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3C69C" w14:textId="77777777" w:rsidR="00395864" w:rsidRDefault="00395864" w:rsidP="00395864">
      <w:pPr>
        <w:pStyle w:val="Body"/>
        <w:rPr>
          <w:rFonts w:ascii="Calibri" w:hAnsi="Calibri" w:cs="Calibri"/>
        </w:rPr>
      </w:pPr>
      <w:r w:rsidRPr="000469E7">
        <w:rPr>
          <w:rFonts w:ascii="Calibri" w:hAnsi="Calibri" w:cs="Calibri"/>
        </w:rPr>
        <w:t>Table S</w:t>
      </w:r>
      <w:r>
        <w:rPr>
          <w:rFonts w:ascii="Calibri" w:hAnsi="Calibri" w:cs="Calibri"/>
        </w:rPr>
        <w:t>4</w:t>
      </w:r>
      <w:r w:rsidRPr="000469E7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MDM4 skipped exon events of exon number 6 detected by </w:t>
      </w:r>
      <w:proofErr w:type="spellStart"/>
      <w:r>
        <w:rPr>
          <w:rFonts w:ascii="Calibri" w:hAnsi="Calibri" w:cs="Calibri"/>
        </w:rPr>
        <w:t>rMATS</w:t>
      </w:r>
      <w:proofErr w:type="spellEnd"/>
      <w:r>
        <w:rPr>
          <w:rFonts w:ascii="Calibri" w:hAnsi="Calibri" w:cs="Calibr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7"/>
        <w:gridCol w:w="1196"/>
        <w:gridCol w:w="739"/>
        <w:gridCol w:w="1584"/>
        <w:gridCol w:w="1309"/>
        <w:gridCol w:w="1172"/>
        <w:gridCol w:w="1266"/>
        <w:gridCol w:w="977"/>
        <w:gridCol w:w="977"/>
        <w:gridCol w:w="1178"/>
        <w:gridCol w:w="1178"/>
        <w:gridCol w:w="1725"/>
      </w:tblGrid>
      <w:tr w:rsidR="00285A6E" w:rsidRPr="00285A6E" w14:paraId="0CF7BE4E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F5E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ell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C67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Treatment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A7C2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tim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EC3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exonStart_0bas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8E9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proofErr w:type="spellStart"/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exonEnd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E87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proofErr w:type="spellStart"/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IncFormLen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EB3C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proofErr w:type="spellStart"/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SkipFormLen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F35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proofErr w:type="spellStart"/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PValue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623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FDR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2C8D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IncLevel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C90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IncLevel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36A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proofErr w:type="spellStart"/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IncLevelDifference</w:t>
            </w:r>
            <w:proofErr w:type="spellEnd"/>
          </w:p>
        </w:tc>
      </w:tr>
      <w:tr w:rsidR="00285A6E" w:rsidRPr="00285A6E" w14:paraId="39570D2D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6AF0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A3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404B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DK4/6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658D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 xml:space="preserve">6 </w:t>
            </w:r>
            <w:proofErr w:type="gramStart"/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day</w:t>
            </w:r>
            <w:proofErr w:type="gram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FB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000C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AD2C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182B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29C0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064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759A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1579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806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181,0.1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684C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59,0.3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1F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263</w:t>
            </w:r>
          </w:p>
        </w:tc>
      </w:tr>
      <w:tr w:rsidR="00285A6E" w:rsidRPr="00285A6E" w14:paraId="67EB6EB3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382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A3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8C19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DK4/6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E2C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 xml:space="preserve">6 </w:t>
            </w:r>
            <w:proofErr w:type="gramStart"/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day</w:t>
            </w:r>
            <w:proofErr w:type="gram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07D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FB5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88B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3ABA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96F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382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2759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4652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3BDA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714,0.46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EEB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838,0.6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B81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176</w:t>
            </w:r>
          </w:p>
        </w:tc>
      </w:tr>
      <w:tr w:rsidR="00285A6E" w:rsidRPr="00285A6E" w14:paraId="2BB28175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C98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A3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2D9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DK4/6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C2C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72h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829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B25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A04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9FA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97F0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2298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B1B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.000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D06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719,0.6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90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776,0.7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DF2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08</w:t>
            </w:r>
          </w:p>
        </w:tc>
      </w:tr>
      <w:tr w:rsidR="00285A6E" w:rsidRPr="00285A6E" w14:paraId="31C73C0F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385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A3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0AB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DK4/6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C93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72h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F55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9A1D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3B62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0F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B86D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5934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F0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.000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3E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47,0.2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8B1D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256,0.3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A20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56</w:t>
            </w:r>
          </w:p>
        </w:tc>
      </w:tr>
      <w:tr w:rsidR="00285A6E" w:rsidRPr="00285A6E" w14:paraId="21133AF9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E5AA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A3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78E9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PRMT5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476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72h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70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AF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10B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4D3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331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00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4F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00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3830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276,0.1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513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776,0.7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ABA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561</w:t>
            </w:r>
          </w:p>
        </w:tc>
      </w:tr>
      <w:tr w:rsidR="00285A6E" w:rsidRPr="00285A6E" w14:paraId="26858015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231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A3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CBC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PRMT5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0570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72h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4B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448B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72B4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629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319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010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96A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327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DAE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134,0.0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D600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256,0.3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2F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183</w:t>
            </w:r>
          </w:p>
        </w:tc>
      </w:tr>
      <w:tr w:rsidR="00285A6E" w:rsidRPr="00285A6E" w14:paraId="04B31A92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78D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HL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FBA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DK4/6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D3B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 xml:space="preserve">6 </w:t>
            </w:r>
            <w:proofErr w:type="gramStart"/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day</w:t>
            </w:r>
            <w:proofErr w:type="gram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71A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F3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175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ED8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8C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2739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047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4287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28D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69,0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914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63,0.1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399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054</w:t>
            </w:r>
          </w:p>
        </w:tc>
      </w:tr>
      <w:tr w:rsidR="00285A6E" w:rsidRPr="00285A6E" w14:paraId="28E353D7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5C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HL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C47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DK4/6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E0E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 xml:space="preserve">6 </w:t>
            </w:r>
            <w:proofErr w:type="gramStart"/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day</w:t>
            </w:r>
            <w:proofErr w:type="gram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EF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214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84F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29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209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7393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E7E4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.000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80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307,0.1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AC4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224,0.2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799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019</w:t>
            </w:r>
          </w:p>
        </w:tc>
      </w:tr>
      <w:tr w:rsidR="00285A6E" w:rsidRPr="00285A6E" w14:paraId="32FCAB33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314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HL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AC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DK4/6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BC0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72h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3A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5AC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7C54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7C0D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0140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4864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B7EA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.000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04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58,0.07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E84B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63,0.1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7E1A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023</w:t>
            </w:r>
          </w:p>
        </w:tc>
      </w:tr>
      <w:tr w:rsidR="00285A6E" w:rsidRPr="00285A6E" w14:paraId="6F196DDC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91D4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HL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44BD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DK4/6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CE84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72h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7F3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0B9D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6D70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2EA4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1F6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6023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CFAC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.000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FA5C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347,0.2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572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224,0.2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4114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31</w:t>
            </w:r>
          </w:p>
        </w:tc>
      </w:tr>
      <w:tr w:rsidR="00285A6E" w:rsidRPr="00285A6E" w14:paraId="2AAED27D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89B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HL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B71A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PRMT5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2BD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72h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0D2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604A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EFE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52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F584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000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959B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0027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E2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4,0.0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708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224,0.2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DDE1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192</w:t>
            </w:r>
          </w:p>
        </w:tc>
      </w:tr>
      <w:tr w:rsidR="00285A6E" w:rsidRPr="00285A6E" w14:paraId="7425157B" w14:textId="77777777" w:rsidTr="00285A6E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BF68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CHL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C2E2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PRMT5i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54A9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72h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71AE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58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C633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20450662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6FE2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7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3DB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13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799D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1763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62D7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19638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8DAD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24,0.02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E8D5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0.063,0.1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41C0F" w14:textId="77777777" w:rsidR="00285A6E" w:rsidRPr="00285A6E" w:rsidRDefault="00285A6E" w:rsidP="00285A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</w:pPr>
            <w:r w:rsidRPr="00285A6E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AU" w:eastAsia="en-GB"/>
              </w:rPr>
              <w:t>-0.065</w:t>
            </w:r>
          </w:p>
        </w:tc>
      </w:tr>
    </w:tbl>
    <w:p w14:paraId="6D8046AA" w14:textId="77777777" w:rsidR="00285A6E" w:rsidRDefault="00285A6E" w:rsidP="00285A6E"/>
    <w:p w14:paraId="122840EA" w14:textId="77777777" w:rsidR="00285A6E" w:rsidRPr="00285A6E" w:rsidRDefault="00285A6E" w:rsidP="00285A6E"/>
    <w:p w14:paraId="4DB64056" w14:textId="77777777" w:rsidR="00285A6E" w:rsidRPr="00285A6E" w:rsidRDefault="00285A6E" w:rsidP="00285A6E"/>
    <w:p w14:paraId="173D1B64" w14:textId="77777777" w:rsidR="00285A6E" w:rsidRPr="00285A6E" w:rsidRDefault="00285A6E" w:rsidP="00285A6E"/>
    <w:p w14:paraId="10937CB8" w14:textId="77777777" w:rsidR="00285A6E" w:rsidRPr="00285A6E" w:rsidRDefault="00285A6E" w:rsidP="00285A6E"/>
    <w:p w14:paraId="5E4B9BE4" w14:textId="77777777" w:rsidR="00285A6E" w:rsidRPr="00285A6E" w:rsidRDefault="00285A6E" w:rsidP="00285A6E"/>
    <w:p w14:paraId="75D81634" w14:textId="77777777" w:rsidR="00285A6E" w:rsidRPr="00285A6E" w:rsidRDefault="00285A6E" w:rsidP="00285A6E"/>
    <w:sectPr w:rsidR="00285A6E" w:rsidRPr="00285A6E" w:rsidSect="00285A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934C3" w14:textId="77777777" w:rsidR="00ED0670" w:rsidRDefault="00ED0670">
      <w:r>
        <w:separator/>
      </w:r>
    </w:p>
  </w:endnote>
  <w:endnote w:type="continuationSeparator" w:id="0">
    <w:p w14:paraId="6DF490C7" w14:textId="77777777" w:rsidR="00ED0670" w:rsidRDefault="00ED0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34EBB" w14:textId="77777777" w:rsidR="00BB1FDF" w:rsidRDefault="00BB1F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651A0" w14:textId="77777777" w:rsidR="00BB1FDF" w:rsidRDefault="00BB1F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1C544" w14:textId="77777777" w:rsidR="00BB1FDF" w:rsidRDefault="00BB1F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D4F6D" w14:textId="77777777" w:rsidR="00ED0670" w:rsidRDefault="00ED0670">
      <w:r>
        <w:separator/>
      </w:r>
    </w:p>
  </w:footnote>
  <w:footnote w:type="continuationSeparator" w:id="0">
    <w:p w14:paraId="37BFAC15" w14:textId="77777777" w:rsidR="00ED0670" w:rsidRDefault="00ED06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E8619" w14:textId="77777777" w:rsidR="00BB1FDF" w:rsidRDefault="00BB1F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B6896" w14:textId="77777777" w:rsidR="00BB1FDF" w:rsidRDefault="00BB1F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1D65E" w14:textId="77777777" w:rsidR="00BB1FDF" w:rsidRDefault="00BB1F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864"/>
    <w:rsid w:val="00041744"/>
    <w:rsid w:val="000628EB"/>
    <w:rsid w:val="00064AC6"/>
    <w:rsid w:val="000C0079"/>
    <w:rsid w:val="00115FC6"/>
    <w:rsid w:val="00134BA7"/>
    <w:rsid w:val="00285A6E"/>
    <w:rsid w:val="003549A4"/>
    <w:rsid w:val="00395864"/>
    <w:rsid w:val="004D3C13"/>
    <w:rsid w:val="00522F66"/>
    <w:rsid w:val="00531D58"/>
    <w:rsid w:val="005B025C"/>
    <w:rsid w:val="005D23AC"/>
    <w:rsid w:val="005E31C9"/>
    <w:rsid w:val="006159D4"/>
    <w:rsid w:val="00662E28"/>
    <w:rsid w:val="007A46D0"/>
    <w:rsid w:val="00887754"/>
    <w:rsid w:val="00A27E83"/>
    <w:rsid w:val="00BA38D8"/>
    <w:rsid w:val="00BB1FDF"/>
    <w:rsid w:val="00D46F87"/>
    <w:rsid w:val="00D90BB8"/>
    <w:rsid w:val="00D96D61"/>
    <w:rsid w:val="00E74B44"/>
    <w:rsid w:val="00ED0670"/>
    <w:rsid w:val="00FA33FD"/>
    <w:rsid w:val="00FB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97E80"/>
  <w15:chartTrackingRefBased/>
  <w15:docId w15:val="{FC683822-A0B0-7C4B-BEDC-6C2CCA58B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8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958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3958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864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58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5864"/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6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 Hang Chan</dc:creator>
  <cp:keywords/>
  <dc:description/>
  <cp:lastModifiedBy>Lok Hang Chan</cp:lastModifiedBy>
  <cp:revision>2</cp:revision>
  <dcterms:created xsi:type="dcterms:W3CDTF">2023-08-17T08:36:00Z</dcterms:created>
  <dcterms:modified xsi:type="dcterms:W3CDTF">2023-09-21T06:15:00Z</dcterms:modified>
</cp:coreProperties>
</file>